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A39" w:rsidRDefault="00473A39" w:rsidP="00473A39">
      <w:pPr>
        <w:rPr>
          <w:lang w:val="en-US"/>
        </w:rPr>
      </w:pPr>
      <w:r>
        <w:rPr>
          <w:b/>
          <w:lang w:val="en-US"/>
        </w:rPr>
        <w:t xml:space="preserve">Supplement 1. </w:t>
      </w:r>
      <w:r>
        <w:rPr>
          <w:lang w:val="en-US"/>
        </w:rPr>
        <w:t>Search strate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5811"/>
        <w:gridCol w:w="1129"/>
      </w:tblGrid>
      <w:tr w:rsidR="00473A39" w:rsidRPr="00E65BEE" w:rsidTr="00C965F7">
        <w:tc>
          <w:tcPr>
            <w:tcW w:w="2122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5811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29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473A39" w:rsidRPr="00DF7E99" w:rsidTr="00C965F7">
        <w:tc>
          <w:tcPr>
            <w:tcW w:w="2122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5811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(registry based randomized controlled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registry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ontrolled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registry based randomized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registry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registry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linical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registry based randomized clinical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R-RCT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registry embedded clinical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registry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pragmatic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pragmatic clinical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SW-CRT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stepped-wedge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mRCT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cohort multiple randomized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cohort multiple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trial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wiCs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w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trials within cohort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trial within cohort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staged introduction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phased implementation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 OR staggered implementation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phased recruitment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OR stepwise recruitment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]  OR one way crossover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) AND ("General Surgery"[Mesh] OR "Surgical Procedures, Operative"[Mesh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e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hiru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irugia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kirurg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[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ab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e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[ad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[ad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hiru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[ad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irugia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[ad]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kirurg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 [ad])</w:t>
            </w:r>
          </w:p>
        </w:tc>
        <w:tc>
          <w:tcPr>
            <w:tcW w:w="1129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1087</w:t>
            </w:r>
          </w:p>
        </w:tc>
      </w:tr>
      <w:tr w:rsidR="00473A39" w:rsidRPr="0043260D" w:rsidTr="00C965F7">
        <w:tc>
          <w:tcPr>
            <w:tcW w:w="2122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5811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#1         (registry based randomized controlled trial* or registry    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ontrolled trial* or registry-based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linical trial* or registry-based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randomized clinical trial* or registry embedded clinical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trial* or registry trial* or registry-based randomized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trial* or registry-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trial* or RB-RCT*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or pragmatic trial* or pragmatic clinical trial* or R-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RCT* or SW-CRT* or stepped-wedge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mRCT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cohort multiple randomized trial* or cohort multiple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trial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wiCs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w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or trials within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cohort* or trial within cohort*).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2         "randomized controlled trial (topic)"/ and register/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#3         (registry based adj3 (randomized controlled trial* or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ontrolled trial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linical     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trial* or randomized clinical trial*)).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#4         ("staged introduction" or "phased implementation" or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"staggered implementation" or "phased recruitment"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            or "stepwise recruitment" or "one way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crossover").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5         1 or 2 or 3 or 4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#6        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surgery/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ery.fs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7        (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e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hiru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irugia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kirurg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).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.  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8         6 or 7</w:t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#9         5 and 8  </w:t>
            </w:r>
          </w:p>
        </w:tc>
        <w:tc>
          <w:tcPr>
            <w:tcW w:w="1129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lastRenderedPageBreak/>
              <w:t>1277</w:t>
            </w:r>
          </w:p>
        </w:tc>
      </w:tr>
      <w:tr w:rsidR="00473A39" w:rsidTr="00C965F7">
        <w:tc>
          <w:tcPr>
            <w:tcW w:w="2122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 xml:space="preserve">Cochrane </w:t>
            </w:r>
            <w:proofErr w:type="spellStart"/>
            <w:r w:rsidRPr="009003B0">
              <w:rPr>
                <w:rFonts w:cstheme="minorHAnsi"/>
                <w:b/>
                <w:sz w:val="20"/>
                <w:szCs w:val="20"/>
                <w:lang w:val="en-US"/>
              </w:rPr>
              <w:t>Libarary</w:t>
            </w:r>
            <w:proofErr w:type="spellEnd"/>
          </w:p>
        </w:tc>
        <w:tc>
          <w:tcPr>
            <w:tcW w:w="5811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1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  <w:t xml:space="preserve">(registry based randomized controlled trial* or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registry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ontrolled trial* or registry-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linical trial* or registry-based 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randomized clinical trial* or registry embedded clinical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trial* or registry-based randomized trial* or registry-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based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trial* or RB-RCT* or R-RCT* or SW-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CRT* or stepped-wedge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mRCT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cohort multiple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randomized trial* or cohort multiple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trial*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wiCs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w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or trials within cohort* or trial within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cohort*):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2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  <w:t xml:space="preserve">(registry based near/2 (randomized controlled trial*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ontrolled trial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clinical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trial* or randomized clinical trial*)):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3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  <w:t xml:space="preserve">("staged introduction" or "phased implementation" or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 "staggered implementation" or "phased recruitment"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 or "stepwise recruitment" or "one way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 crossover"):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4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  <w:t>#1  or #2 or #3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</w:r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5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e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surgic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hirur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cirugia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 xml:space="preserve"> or          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        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kirurg</w:t>
            </w:r>
            <w:proofErr w:type="spellEnd"/>
            <w:r w:rsidRPr="009003B0">
              <w:rPr>
                <w:rFonts w:cstheme="minorHAnsi"/>
                <w:sz w:val="20"/>
                <w:szCs w:val="20"/>
                <w:lang w:val="en-US"/>
              </w:rPr>
              <w:t>*):</w:t>
            </w:r>
            <w:proofErr w:type="spellStart"/>
            <w:r w:rsidRPr="009003B0">
              <w:rPr>
                <w:rFonts w:cstheme="minorHAnsi"/>
                <w:sz w:val="20"/>
                <w:szCs w:val="20"/>
                <w:lang w:val="en-US"/>
              </w:rPr>
              <w:t>ti,ab,kw</w:t>
            </w:r>
            <w:proofErr w:type="spellEnd"/>
          </w:p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003B0">
              <w:rPr>
                <w:rFonts w:cstheme="minorHAnsi"/>
                <w:sz w:val="20"/>
                <w:szCs w:val="20"/>
                <w:lang w:val="en-US"/>
              </w:rPr>
              <w:t>#6</w:t>
            </w:r>
            <w:r w:rsidRPr="009003B0">
              <w:rPr>
                <w:rFonts w:cstheme="minorHAnsi"/>
                <w:sz w:val="20"/>
                <w:szCs w:val="20"/>
                <w:lang w:val="en-US"/>
              </w:rPr>
              <w:tab/>
              <w:t>#4 and #5 in Trials</w:t>
            </w:r>
          </w:p>
        </w:tc>
        <w:tc>
          <w:tcPr>
            <w:tcW w:w="1129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003B0">
              <w:rPr>
                <w:rFonts w:cstheme="minorHAnsi"/>
                <w:sz w:val="20"/>
                <w:szCs w:val="20"/>
              </w:rPr>
              <w:t>2963</w:t>
            </w:r>
          </w:p>
        </w:tc>
      </w:tr>
      <w:tr w:rsidR="00473A39" w:rsidTr="00C965F7">
        <w:tc>
          <w:tcPr>
            <w:tcW w:w="2122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003B0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5811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473A39" w:rsidRPr="009003B0" w:rsidRDefault="00473A39" w:rsidP="00C965F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003B0">
              <w:rPr>
                <w:rFonts w:cstheme="minorHAnsi"/>
                <w:sz w:val="20"/>
                <w:szCs w:val="20"/>
              </w:rPr>
              <w:t>5327</w:t>
            </w:r>
          </w:p>
        </w:tc>
      </w:tr>
    </w:tbl>
    <w:p w:rsidR="00473A39" w:rsidRPr="007E3F99" w:rsidRDefault="00473A39" w:rsidP="00473A39">
      <w:pPr>
        <w:rPr>
          <w:b/>
          <w:iCs/>
          <w:lang w:val="en-US"/>
        </w:rPr>
      </w:pPr>
    </w:p>
    <w:p w:rsidR="00142A56" w:rsidRDefault="00142A56">
      <w:bookmarkStart w:id="0" w:name="_GoBack"/>
      <w:bookmarkEnd w:id="0"/>
    </w:p>
    <w:sectPr w:rsidR="00142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A39"/>
    <w:rsid w:val="00142A56"/>
    <w:rsid w:val="0047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3A7A2C-CFAE-47F1-8081-A10468BD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3A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7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1</cp:revision>
  <dcterms:created xsi:type="dcterms:W3CDTF">2022-05-19T12:19:00Z</dcterms:created>
  <dcterms:modified xsi:type="dcterms:W3CDTF">2022-05-19T12:20:00Z</dcterms:modified>
</cp:coreProperties>
</file>